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5EA63" w14:textId="6C32E868" w:rsidR="00D75CFE" w:rsidRPr="008159A8" w:rsidRDefault="0015302A">
      <w:pPr>
        <w:rPr>
          <w:sz w:val="36"/>
        </w:rPr>
      </w:pPr>
      <w:bookmarkStart w:id="0" w:name="_Hlk101274203"/>
      <w:r>
        <w:rPr>
          <w:b/>
          <w:bCs/>
          <w:szCs w:val="20"/>
        </w:rPr>
        <w:t xml:space="preserve">Supplementary </w:t>
      </w:r>
      <w:r w:rsidR="00B71484" w:rsidRPr="008159A8">
        <w:rPr>
          <w:b/>
          <w:bCs/>
          <w:szCs w:val="20"/>
        </w:rPr>
        <w:t xml:space="preserve">Table </w:t>
      </w:r>
      <w:r>
        <w:rPr>
          <w:b/>
          <w:bCs/>
          <w:szCs w:val="20"/>
        </w:rPr>
        <w:t>1</w:t>
      </w:r>
      <w:r w:rsidR="00B71484" w:rsidRPr="008159A8">
        <w:rPr>
          <w:b/>
          <w:bCs/>
          <w:szCs w:val="20"/>
        </w:rPr>
        <w:t xml:space="preserve">. </w:t>
      </w:r>
      <w:r>
        <w:rPr>
          <w:b/>
          <w:bCs/>
          <w:szCs w:val="20"/>
        </w:rPr>
        <w:t xml:space="preserve">The relationship between </w:t>
      </w:r>
      <w:r>
        <w:rPr>
          <w:b/>
          <w:bCs/>
        </w:rPr>
        <w:t>MMR-status and high/low preoperative neutrophil counts</w:t>
      </w:r>
      <w:r w:rsidR="00B71484" w:rsidRPr="00384DA3">
        <w:rPr>
          <w:rFonts w:hint="eastAsia"/>
          <w:b/>
          <w:bCs/>
          <w:szCs w:val="20"/>
        </w:rPr>
        <w:t>.</w:t>
      </w:r>
    </w:p>
    <w:bookmarkEnd w:id="0"/>
    <w:tbl>
      <w:tblPr>
        <w:tblStyle w:val="a7"/>
        <w:tblpPr w:leftFromText="180" w:rightFromText="180" w:vertAnchor="text" w:horzAnchor="page" w:tblpX="2301" w:tblpY="376"/>
        <w:tblOverlap w:val="never"/>
        <w:tblW w:w="64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1582"/>
        <w:gridCol w:w="1546"/>
        <w:gridCol w:w="1001"/>
      </w:tblGrid>
      <w:tr w:rsidR="00632DF2" w:rsidRPr="008159A8" w14:paraId="005945B4" w14:textId="77777777" w:rsidTr="00632DF2">
        <w:tc>
          <w:tcPr>
            <w:tcW w:w="2320" w:type="dxa"/>
            <w:tcBorders>
              <w:top w:val="single" w:sz="12" w:space="0" w:color="auto"/>
              <w:bottom w:val="single" w:sz="12" w:space="0" w:color="auto"/>
            </w:tcBorders>
          </w:tcPr>
          <w:p w14:paraId="70896427" w14:textId="77777777" w:rsidR="00632DF2" w:rsidRPr="008159A8" w:rsidRDefault="00632DF2" w:rsidP="00632DF2">
            <w:pPr>
              <w:rPr>
                <w:sz w:val="21"/>
                <w:szCs w:val="21"/>
              </w:rPr>
            </w:pPr>
          </w:p>
          <w:p w14:paraId="61D41AFC" w14:textId="77777777" w:rsidR="00632DF2" w:rsidRPr="008159A8" w:rsidRDefault="00632DF2" w:rsidP="00632DF2">
            <w:pPr>
              <w:rPr>
                <w:sz w:val="21"/>
                <w:szCs w:val="21"/>
              </w:rPr>
            </w:pPr>
            <w:r w:rsidRPr="008159A8">
              <w:rPr>
                <w:sz w:val="21"/>
                <w:szCs w:val="21"/>
              </w:rPr>
              <w:t>Variables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</w:tcPr>
          <w:p w14:paraId="211C2844" w14:textId="77777777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  <w:r w:rsidRPr="008159A8">
              <w:rPr>
                <w:sz w:val="21"/>
                <w:szCs w:val="21"/>
              </w:rPr>
              <w:t xml:space="preserve">Low </w:t>
            </w:r>
            <w:r w:rsidRPr="008159A8">
              <w:rPr>
                <w:rFonts w:hint="eastAsia"/>
                <w:sz w:val="21"/>
                <w:szCs w:val="21"/>
              </w:rPr>
              <w:t>pre-</w:t>
            </w:r>
            <w:bookmarkStart w:id="1" w:name="OLE_LINK1"/>
            <w:r w:rsidRPr="008159A8">
              <w:rPr>
                <w:rFonts w:hint="eastAsia"/>
                <w:sz w:val="21"/>
                <w:szCs w:val="21"/>
              </w:rPr>
              <w:t>Neutrophils</w:t>
            </w:r>
            <w:bookmarkEnd w:id="1"/>
          </w:p>
          <w:p w14:paraId="50416FB3" w14:textId="69861DAB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  <w:r w:rsidRPr="008159A8">
              <w:rPr>
                <w:sz w:val="21"/>
                <w:szCs w:val="21"/>
              </w:rPr>
              <w:t>(n=</w:t>
            </w:r>
            <w:r>
              <w:rPr>
                <w:sz w:val="21"/>
                <w:szCs w:val="21"/>
              </w:rPr>
              <w:t>307</w:t>
            </w:r>
            <w:r w:rsidRPr="008159A8">
              <w:rPr>
                <w:sz w:val="21"/>
                <w:szCs w:val="21"/>
              </w:rPr>
              <w:t>)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</w:tcPr>
          <w:p w14:paraId="79670C4D" w14:textId="77777777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  <w:r w:rsidRPr="008159A8">
              <w:rPr>
                <w:sz w:val="21"/>
                <w:szCs w:val="21"/>
              </w:rPr>
              <w:t xml:space="preserve">High </w:t>
            </w:r>
            <w:r w:rsidRPr="008159A8">
              <w:rPr>
                <w:rFonts w:hint="eastAsia"/>
                <w:sz w:val="21"/>
                <w:szCs w:val="21"/>
              </w:rPr>
              <w:t>pre-Neutrophils</w:t>
            </w:r>
          </w:p>
          <w:p w14:paraId="014FE3DB" w14:textId="6EDB5C86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  <w:r w:rsidRPr="008159A8">
              <w:rPr>
                <w:sz w:val="21"/>
                <w:szCs w:val="21"/>
              </w:rPr>
              <w:t>(n=</w:t>
            </w:r>
            <w:r>
              <w:rPr>
                <w:sz w:val="21"/>
                <w:szCs w:val="21"/>
              </w:rPr>
              <w:t>361</w:t>
            </w:r>
            <w:r w:rsidRPr="008159A8">
              <w:rPr>
                <w:sz w:val="21"/>
                <w:szCs w:val="21"/>
              </w:rPr>
              <w:t>)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12" w:space="0" w:color="auto"/>
            </w:tcBorders>
          </w:tcPr>
          <w:p w14:paraId="70E50207" w14:textId="77777777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</w:p>
          <w:p w14:paraId="1C8BAC99" w14:textId="77777777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  <w:r w:rsidRPr="008159A8">
              <w:rPr>
                <w:sz w:val="21"/>
                <w:szCs w:val="21"/>
              </w:rPr>
              <w:t>P value</w:t>
            </w:r>
          </w:p>
        </w:tc>
      </w:tr>
      <w:tr w:rsidR="00632DF2" w:rsidRPr="008159A8" w14:paraId="41F87029" w14:textId="77777777" w:rsidTr="00632DF2">
        <w:tc>
          <w:tcPr>
            <w:tcW w:w="2320" w:type="dxa"/>
            <w:tcBorders>
              <w:top w:val="single" w:sz="12" w:space="0" w:color="auto"/>
            </w:tcBorders>
          </w:tcPr>
          <w:p w14:paraId="7BD3A942" w14:textId="352D3413" w:rsidR="00632DF2" w:rsidRPr="008159A8" w:rsidRDefault="00632DF2" w:rsidP="00632DF2">
            <w:pPr>
              <w:jc w:val="left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MR-status</w:t>
            </w:r>
            <w:r w:rsidRPr="008159A8">
              <w:rPr>
                <w:b/>
                <w:sz w:val="21"/>
                <w:szCs w:val="21"/>
              </w:rPr>
              <w:t xml:space="preserve">, </w:t>
            </w:r>
            <w:proofErr w:type="gramStart"/>
            <w:r w:rsidRPr="008159A8">
              <w:rPr>
                <w:b/>
                <w:sz w:val="21"/>
                <w:szCs w:val="21"/>
              </w:rPr>
              <w:t>n(</w:t>
            </w:r>
            <w:proofErr w:type="gramEnd"/>
            <w:r w:rsidRPr="008159A8">
              <w:rPr>
                <w:b/>
                <w:sz w:val="21"/>
                <w:szCs w:val="21"/>
              </w:rPr>
              <w:t>%)</w:t>
            </w:r>
          </w:p>
        </w:tc>
        <w:tc>
          <w:tcPr>
            <w:tcW w:w="1582" w:type="dxa"/>
            <w:tcBorders>
              <w:top w:val="single" w:sz="12" w:space="0" w:color="auto"/>
            </w:tcBorders>
            <w:vAlign w:val="center"/>
          </w:tcPr>
          <w:p w14:paraId="021142E4" w14:textId="77777777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46" w:type="dxa"/>
            <w:tcBorders>
              <w:top w:val="single" w:sz="12" w:space="0" w:color="auto"/>
            </w:tcBorders>
            <w:vAlign w:val="center"/>
          </w:tcPr>
          <w:p w14:paraId="6B3FD4B4" w14:textId="77777777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01" w:type="dxa"/>
            <w:tcBorders>
              <w:top w:val="single" w:sz="12" w:space="0" w:color="auto"/>
            </w:tcBorders>
            <w:vAlign w:val="center"/>
          </w:tcPr>
          <w:p w14:paraId="0AD00039" w14:textId="373944DF" w:rsidR="00632DF2" w:rsidRPr="008159A8" w:rsidRDefault="0015302A" w:rsidP="00632DF2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bCs/>
                <w:sz w:val="21"/>
                <w:szCs w:val="21"/>
              </w:rPr>
              <w:t>0.068</w:t>
            </w:r>
          </w:p>
        </w:tc>
      </w:tr>
      <w:tr w:rsidR="00632DF2" w:rsidRPr="008159A8" w14:paraId="4B87FBCA" w14:textId="77777777" w:rsidTr="00632DF2">
        <w:tc>
          <w:tcPr>
            <w:tcW w:w="2320" w:type="dxa"/>
            <w:vAlign w:val="center"/>
          </w:tcPr>
          <w:p w14:paraId="72F39E19" w14:textId="12867166" w:rsidR="00632DF2" w:rsidRPr="008159A8" w:rsidRDefault="00632DF2" w:rsidP="00632DF2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MR-deficient</w:t>
            </w:r>
          </w:p>
        </w:tc>
        <w:tc>
          <w:tcPr>
            <w:tcW w:w="1582" w:type="dxa"/>
            <w:vAlign w:val="center"/>
          </w:tcPr>
          <w:p w14:paraId="070510AF" w14:textId="4C7DEE1D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bCs/>
                <w:sz w:val="21"/>
                <w:szCs w:val="21"/>
              </w:rPr>
              <w:t>16</w:t>
            </w:r>
            <w:r w:rsidRPr="008159A8">
              <w:rPr>
                <w:rFonts w:eastAsia="等线"/>
                <w:bCs/>
                <w:sz w:val="21"/>
                <w:szCs w:val="21"/>
              </w:rPr>
              <w:t>(</w:t>
            </w:r>
            <w:r w:rsidRPr="008159A8">
              <w:rPr>
                <w:rFonts w:eastAsia="等线" w:hint="eastAsia"/>
                <w:bCs/>
                <w:sz w:val="21"/>
                <w:szCs w:val="21"/>
              </w:rPr>
              <w:t>5</w:t>
            </w:r>
            <w:r>
              <w:rPr>
                <w:rFonts w:eastAsia="等线"/>
                <w:bCs/>
                <w:sz w:val="21"/>
                <w:szCs w:val="21"/>
              </w:rPr>
              <w:t>.2</w:t>
            </w:r>
            <w:r w:rsidRPr="008159A8">
              <w:rPr>
                <w:rFonts w:eastAsia="等线"/>
                <w:bCs/>
                <w:sz w:val="21"/>
                <w:szCs w:val="21"/>
              </w:rPr>
              <w:t>)</w:t>
            </w:r>
          </w:p>
        </w:tc>
        <w:tc>
          <w:tcPr>
            <w:tcW w:w="1546" w:type="dxa"/>
            <w:vAlign w:val="center"/>
          </w:tcPr>
          <w:p w14:paraId="685DB6C1" w14:textId="1CAE2D6C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bCs/>
                <w:sz w:val="21"/>
                <w:szCs w:val="21"/>
              </w:rPr>
              <w:t>32</w:t>
            </w:r>
            <w:r w:rsidRPr="008159A8">
              <w:rPr>
                <w:rFonts w:eastAsia="等线"/>
                <w:bCs/>
                <w:sz w:val="21"/>
                <w:szCs w:val="21"/>
              </w:rPr>
              <w:t>(</w:t>
            </w:r>
            <w:r>
              <w:rPr>
                <w:rFonts w:eastAsia="等线"/>
                <w:bCs/>
                <w:sz w:val="21"/>
                <w:szCs w:val="21"/>
              </w:rPr>
              <w:t>8.9</w:t>
            </w:r>
            <w:r w:rsidRPr="008159A8">
              <w:rPr>
                <w:rFonts w:eastAsia="等线"/>
                <w:bCs/>
                <w:sz w:val="21"/>
                <w:szCs w:val="21"/>
              </w:rPr>
              <w:t>)</w:t>
            </w:r>
          </w:p>
        </w:tc>
        <w:tc>
          <w:tcPr>
            <w:tcW w:w="1001" w:type="dxa"/>
            <w:vAlign w:val="center"/>
          </w:tcPr>
          <w:p w14:paraId="6E38F841" w14:textId="77777777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</w:p>
        </w:tc>
      </w:tr>
      <w:tr w:rsidR="00632DF2" w:rsidRPr="008159A8" w14:paraId="67C9EE77" w14:textId="77777777" w:rsidTr="00632DF2">
        <w:tc>
          <w:tcPr>
            <w:tcW w:w="2320" w:type="dxa"/>
            <w:vAlign w:val="center"/>
          </w:tcPr>
          <w:p w14:paraId="3AD351BE" w14:textId="4AB8FEAA" w:rsidR="00632DF2" w:rsidRPr="008159A8" w:rsidRDefault="00632DF2" w:rsidP="00632DF2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/>
                <w:bCs/>
                <w:sz w:val="21"/>
                <w:szCs w:val="21"/>
              </w:rPr>
              <w:t>MMR-proficient</w:t>
            </w:r>
          </w:p>
        </w:tc>
        <w:tc>
          <w:tcPr>
            <w:tcW w:w="1582" w:type="dxa"/>
            <w:vAlign w:val="center"/>
          </w:tcPr>
          <w:p w14:paraId="57F3CC4D" w14:textId="7F6ECC41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bCs/>
                <w:sz w:val="21"/>
                <w:szCs w:val="21"/>
              </w:rPr>
              <w:t>291</w:t>
            </w:r>
            <w:r w:rsidRPr="008159A8">
              <w:rPr>
                <w:rFonts w:eastAsia="等线"/>
                <w:bCs/>
                <w:sz w:val="21"/>
                <w:szCs w:val="21"/>
              </w:rPr>
              <w:t>(</w:t>
            </w:r>
            <w:r>
              <w:rPr>
                <w:rFonts w:eastAsia="等线"/>
                <w:bCs/>
                <w:sz w:val="21"/>
                <w:szCs w:val="21"/>
              </w:rPr>
              <w:t>94.8</w:t>
            </w:r>
            <w:r w:rsidRPr="008159A8">
              <w:rPr>
                <w:rFonts w:eastAsia="等线"/>
                <w:bCs/>
                <w:sz w:val="21"/>
                <w:szCs w:val="21"/>
              </w:rPr>
              <w:t>)</w:t>
            </w:r>
          </w:p>
        </w:tc>
        <w:tc>
          <w:tcPr>
            <w:tcW w:w="1546" w:type="dxa"/>
            <w:vAlign w:val="center"/>
          </w:tcPr>
          <w:p w14:paraId="3EF17D7D" w14:textId="7FCF1396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bCs/>
                <w:sz w:val="21"/>
                <w:szCs w:val="21"/>
              </w:rPr>
              <w:t>329</w:t>
            </w:r>
            <w:r w:rsidRPr="008159A8">
              <w:rPr>
                <w:rFonts w:eastAsia="等线"/>
                <w:bCs/>
                <w:sz w:val="21"/>
                <w:szCs w:val="21"/>
              </w:rPr>
              <w:t>(</w:t>
            </w:r>
            <w:r w:rsidR="0015302A">
              <w:rPr>
                <w:rFonts w:eastAsia="等线"/>
                <w:bCs/>
                <w:sz w:val="21"/>
                <w:szCs w:val="21"/>
              </w:rPr>
              <w:t>91.1</w:t>
            </w:r>
            <w:r w:rsidRPr="008159A8">
              <w:rPr>
                <w:rFonts w:eastAsia="等线"/>
                <w:bCs/>
                <w:sz w:val="21"/>
                <w:szCs w:val="21"/>
              </w:rPr>
              <w:t>)</w:t>
            </w:r>
          </w:p>
        </w:tc>
        <w:tc>
          <w:tcPr>
            <w:tcW w:w="1001" w:type="dxa"/>
            <w:vAlign w:val="center"/>
          </w:tcPr>
          <w:p w14:paraId="5168043E" w14:textId="77777777" w:rsidR="00632DF2" w:rsidRPr="008159A8" w:rsidRDefault="00632DF2" w:rsidP="00632DF2">
            <w:pPr>
              <w:jc w:val="center"/>
              <w:rPr>
                <w:sz w:val="21"/>
                <w:szCs w:val="21"/>
              </w:rPr>
            </w:pPr>
          </w:p>
        </w:tc>
      </w:tr>
    </w:tbl>
    <w:p w14:paraId="165DC175" w14:textId="77777777" w:rsidR="00D75CFE" w:rsidRPr="008159A8" w:rsidRDefault="00D75CFE"/>
    <w:sectPr w:rsidR="00D75CFE" w:rsidRPr="00815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8D788" w14:textId="77777777" w:rsidR="0060315A" w:rsidRDefault="0060315A" w:rsidP="007E2DD0">
      <w:r>
        <w:separator/>
      </w:r>
    </w:p>
  </w:endnote>
  <w:endnote w:type="continuationSeparator" w:id="0">
    <w:p w14:paraId="520C4673" w14:textId="77777777" w:rsidR="0060315A" w:rsidRDefault="0060315A" w:rsidP="007E2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1E2A5" w14:textId="77777777" w:rsidR="0060315A" w:rsidRDefault="0060315A" w:rsidP="007E2DD0">
      <w:r>
        <w:separator/>
      </w:r>
    </w:p>
  </w:footnote>
  <w:footnote w:type="continuationSeparator" w:id="0">
    <w:p w14:paraId="3CAFE7AB" w14:textId="77777777" w:rsidR="0060315A" w:rsidRDefault="0060315A" w:rsidP="007E2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332"/>
    <w:rsid w:val="00020394"/>
    <w:rsid w:val="000649F6"/>
    <w:rsid w:val="000C708E"/>
    <w:rsid w:val="000F1B92"/>
    <w:rsid w:val="001145A6"/>
    <w:rsid w:val="0015302A"/>
    <w:rsid w:val="00244F9F"/>
    <w:rsid w:val="0031676E"/>
    <w:rsid w:val="0037665A"/>
    <w:rsid w:val="00381F07"/>
    <w:rsid w:val="00384DA3"/>
    <w:rsid w:val="003D5271"/>
    <w:rsid w:val="003F3921"/>
    <w:rsid w:val="004445EA"/>
    <w:rsid w:val="004B3155"/>
    <w:rsid w:val="004F16A1"/>
    <w:rsid w:val="00534D02"/>
    <w:rsid w:val="00565730"/>
    <w:rsid w:val="005E62D9"/>
    <w:rsid w:val="0060315A"/>
    <w:rsid w:val="00632DF2"/>
    <w:rsid w:val="006A62C6"/>
    <w:rsid w:val="00782A40"/>
    <w:rsid w:val="007A4E71"/>
    <w:rsid w:val="007D71AC"/>
    <w:rsid w:val="007E2DD0"/>
    <w:rsid w:val="007F7161"/>
    <w:rsid w:val="008159A8"/>
    <w:rsid w:val="0084104E"/>
    <w:rsid w:val="00870474"/>
    <w:rsid w:val="00885AF8"/>
    <w:rsid w:val="0089612E"/>
    <w:rsid w:val="008A7CB4"/>
    <w:rsid w:val="008D1AA2"/>
    <w:rsid w:val="009050A0"/>
    <w:rsid w:val="00911693"/>
    <w:rsid w:val="00A033F3"/>
    <w:rsid w:val="00A3347D"/>
    <w:rsid w:val="00A54148"/>
    <w:rsid w:val="00A6040B"/>
    <w:rsid w:val="00AA605E"/>
    <w:rsid w:val="00B02FB2"/>
    <w:rsid w:val="00B67BB5"/>
    <w:rsid w:val="00B71484"/>
    <w:rsid w:val="00BB787E"/>
    <w:rsid w:val="00BD4A67"/>
    <w:rsid w:val="00C0788E"/>
    <w:rsid w:val="00C444AF"/>
    <w:rsid w:val="00D062CE"/>
    <w:rsid w:val="00D44794"/>
    <w:rsid w:val="00D75CFE"/>
    <w:rsid w:val="00DB3DD9"/>
    <w:rsid w:val="00DC3D68"/>
    <w:rsid w:val="00DD1F19"/>
    <w:rsid w:val="00E00332"/>
    <w:rsid w:val="00F31D00"/>
    <w:rsid w:val="00FB4B0B"/>
    <w:rsid w:val="05846BDA"/>
    <w:rsid w:val="12BF10AF"/>
    <w:rsid w:val="17607F05"/>
    <w:rsid w:val="1AEA4A3A"/>
    <w:rsid w:val="1BBA3198"/>
    <w:rsid w:val="1C075C93"/>
    <w:rsid w:val="1D793E49"/>
    <w:rsid w:val="1EC33057"/>
    <w:rsid w:val="2C5D4C24"/>
    <w:rsid w:val="2C7E137E"/>
    <w:rsid w:val="32056082"/>
    <w:rsid w:val="35B91D40"/>
    <w:rsid w:val="3D5F10EC"/>
    <w:rsid w:val="40AB4487"/>
    <w:rsid w:val="4D7E1B01"/>
    <w:rsid w:val="663B5EA1"/>
    <w:rsid w:val="6D2D2D3F"/>
    <w:rsid w:val="6E7568C9"/>
    <w:rsid w:val="6F8F1AF4"/>
    <w:rsid w:val="7579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FE971"/>
  <w15:docId w15:val="{61F3B33E-DA48-41EB-8C35-C28556AF9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C02357-267F-4E9A-8D07-E49837889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岳 颖</dc:creator>
  <cp:lastModifiedBy>KM36712</cp:lastModifiedBy>
  <cp:revision>4</cp:revision>
  <dcterms:created xsi:type="dcterms:W3CDTF">2022-06-05T14:52:00Z</dcterms:created>
  <dcterms:modified xsi:type="dcterms:W3CDTF">2022-06-05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A6AC7598D28448DBE3B52F2F7FB2D62</vt:lpwstr>
  </property>
</Properties>
</file>